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9FC" w:rsidRPr="00D97D34" w:rsidRDefault="00BD19FC" w:rsidP="00BD19FC">
      <w:pPr>
        <w:pStyle w:val="a4"/>
        <w:spacing w:line="480" w:lineRule="auto"/>
        <w:ind w:hanging="720"/>
        <w:rPr>
          <w:b/>
        </w:rPr>
      </w:pPr>
      <w:bookmarkStart w:id="0" w:name="_GoBack"/>
      <w:bookmarkEnd w:id="0"/>
      <w:r w:rsidRPr="00D97D34">
        <w:rPr>
          <w:rFonts w:hint="eastAsia"/>
          <w:b/>
        </w:rPr>
        <w:t xml:space="preserve">Appendix </w:t>
      </w:r>
    </w:p>
    <w:p w:rsidR="00BD19FC" w:rsidRPr="00D97D34" w:rsidRDefault="00BD19FC" w:rsidP="00BD19FC">
      <w:pPr>
        <w:pStyle w:val="a4"/>
        <w:spacing w:line="480" w:lineRule="auto"/>
        <w:ind w:hanging="720"/>
      </w:pPr>
      <w:r w:rsidRPr="00D97D34">
        <w:rPr>
          <w:rFonts w:hint="eastAsia"/>
        </w:rPr>
        <w:t>Search strategy:</w:t>
      </w:r>
    </w:p>
    <w:p w:rsidR="00BD19FC" w:rsidRPr="00D97D34" w:rsidRDefault="00BD19FC" w:rsidP="00BD19FC">
      <w:pPr>
        <w:pStyle w:val="a4"/>
        <w:spacing w:line="480" w:lineRule="auto"/>
        <w:ind w:hanging="720"/>
      </w:pPr>
      <w:r w:rsidRPr="00D97D34">
        <w:rPr>
          <w:rFonts w:hint="eastAsia"/>
        </w:rPr>
        <w:t xml:space="preserve">Values and preferences terms </w:t>
      </w:r>
    </w:p>
    <w:p w:rsidR="00BD19FC" w:rsidRPr="00D97D34" w:rsidRDefault="00BD19FC" w:rsidP="00BD19FC">
      <w:r w:rsidRPr="00D97D34">
        <w:t>1. patient$ participation.mp. or exp patient participation/</w:t>
      </w:r>
    </w:p>
    <w:p w:rsidR="00BD19FC" w:rsidRPr="00D97D34" w:rsidRDefault="00BD19FC" w:rsidP="00BD19FC">
      <w:r w:rsidRPr="00D97D34">
        <w:t>2. patient$ satisfaction.mp. or exp patient satisfaction/</w:t>
      </w:r>
    </w:p>
    <w:p w:rsidR="00BD19FC" w:rsidRPr="00D97D34" w:rsidRDefault="00BD19FC" w:rsidP="00BD19FC">
      <w:r w:rsidRPr="00D97D34">
        <w:t>3. attitude to health.mp. or exp Attitude to health/</w:t>
      </w:r>
    </w:p>
    <w:p w:rsidR="00BD19FC" w:rsidRPr="00D97D34" w:rsidRDefault="00BD19FC" w:rsidP="00BD19FC">
      <w:r w:rsidRPr="00D97D34">
        <w:t>4. (patient$ preference$ or patient$ perception$ or patient$ decision$ or patient$ perspective$ or user$ view$ or patient$ view$ or patient$ value$).mp.</w:t>
      </w:r>
    </w:p>
    <w:p w:rsidR="00BD19FC" w:rsidRPr="00D97D34" w:rsidRDefault="00BD19FC" w:rsidP="00BD19FC">
      <w:r w:rsidRPr="00D97D34">
        <w:t>5. (patient$ utilit$ or health utilit$).mp.</w:t>
      </w:r>
    </w:p>
    <w:p w:rsidR="00BD19FC" w:rsidRPr="00D97D34" w:rsidRDefault="00BD19FC" w:rsidP="00BD19FC">
      <w:r w:rsidRPr="00D97D34">
        <w:t>6. health related quality of life.mp. or exp "quality of life"/</w:t>
      </w:r>
    </w:p>
    <w:p w:rsidR="00BD19FC" w:rsidRPr="00D97D34" w:rsidRDefault="00BD19FC" w:rsidP="00BD19FC">
      <w:r w:rsidRPr="00D97D34">
        <w:t>7. (health stat$ utilit$ or health stat$ indicator$ or (health stat$ adj 2 valu$)).mp. or exp Health Status Indicators/</w:t>
      </w:r>
    </w:p>
    <w:p w:rsidR="00BD19FC" w:rsidRPr="00D97D34" w:rsidRDefault="00BD19FC" w:rsidP="00BD19FC">
      <w:r w:rsidRPr="00D97D34">
        <w:t>8. 1 or 2 or 3 or 4 or 5 or 6 or 7</w:t>
      </w:r>
    </w:p>
    <w:p w:rsidR="00BD19FC" w:rsidRPr="00D97D34" w:rsidRDefault="00BD19FC" w:rsidP="00BD19FC"/>
    <w:p w:rsidR="00BD19FC" w:rsidRPr="00D97D34" w:rsidRDefault="00BD19FC" w:rsidP="00BD19FC">
      <w:r w:rsidRPr="00D97D34">
        <w:rPr>
          <w:rFonts w:hint="eastAsia"/>
        </w:rPr>
        <w:t>Geographic terms:</w:t>
      </w:r>
    </w:p>
    <w:p w:rsidR="00BD19FC" w:rsidRPr="00D97D34" w:rsidRDefault="00BD19FC" w:rsidP="00BD19FC">
      <w:r w:rsidRPr="00D97D34">
        <w:t>1. Saudi Arab$.mp,in. or Saudi Arabia/</w:t>
      </w:r>
    </w:p>
    <w:p w:rsidR="00BD19FC" w:rsidRPr="00D97D34" w:rsidRDefault="00BD19FC" w:rsidP="00BD19FC">
      <w:r w:rsidRPr="00D97D34">
        <w:t>2. Riyadh.mp,in.</w:t>
      </w:r>
    </w:p>
    <w:p w:rsidR="00BD19FC" w:rsidRPr="00D97D34" w:rsidRDefault="00BD19FC" w:rsidP="00BD19FC">
      <w:r w:rsidRPr="00D97D34">
        <w:t>3. Jeddah.mp,in.</w:t>
      </w:r>
    </w:p>
    <w:p w:rsidR="00BD19FC" w:rsidRPr="00D97D34" w:rsidRDefault="00BD19FC" w:rsidP="00BD19FC">
      <w:r w:rsidRPr="00D97D34">
        <w:t>4. Kh*bar.mp,in.</w:t>
      </w:r>
    </w:p>
    <w:p w:rsidR="00BD19FC" w:rsidRPr="00D97D34" w:rsidRDefault="00BD19FC" w:rsidP="00BD19FC">
      <w:r w:rsidRPr="00D97D34">
        <w:t>5. Dammam.mp,in.</w:t>
      </w:r>
    </w:p>
    <w:p w:rsidR="00BD19FC" w:rsidRPr="00D97D34" w:rsidRDefault="00BD19FC" w:rsidP="00BD19FC">
      <w:r w:rsidRPr="00D97D34">
        <w:t>6. 1 or 2 or 3 or 4 or 5</w:t>
      </w:r>
    </w:p>
    <w:p w:rsidR="00BD19FC" w:rsidRPr="00D97D34" w:rsidRDefault="00BD19FC" w:rsidP="00BD19FC">
      <w:r w:rsidRPr="00D97D34">
        <w:t>7. Kuwait$.mp,in. or Kuwait/</w:t>
      </w:r>
    </w:p>
    <w:p w:rsidR="00BD19FC" w:rsidRPr="00D97D34" w:rsidRDefault="00BD19FC" w:rsidP="00BD19FC">
      <w:r w:rsidRPr="00D97D34">
        <w:t>8. United Arab Emirates.mp,in. or United Arab Emirates/</w:t>
      </w:r>
    </w:p>
    <w:p w:rsidR="00BD19FC" w:rsidRPr="00D97D34" w:rsidRDefault="00BD19FC" w:rsidP="00BD19FC">
      <w:r w:rsidRPr="00D97D34">
        <w:t>9. Qatar$.mp,in. or Qatar/</w:t>
      </w:r>
    </w:p>
    <w:p w:rsidR="00BD19FC" w:rsidRPr="00D97D34" w:rsidRDefault="00BD19FC" w:rsidP="00BD19FC">
      <w:r w:rsidRPr="00D97D34">
        <w:t>10. Oman$.mp,in. or Oman/</w:t>
      </w:r>
    </w:p>
    <w:p w:rsidR="00BD19FC" w:rsidRPr="00D97D34" w:rsidRDefault="00BD19FC" w:rsidP="00BD19FC">
      <w:r w:rsidRPr="00D97D34">
        <w:t>11. Yemen$.mp,in. or Yemen/</w:t>
      </w:r>
    </w:p>
    <w:p w:rsidR="00BD19FC" w:rsidRPr="00D97D34" w:rsidRDefault="00BD19FC" w:rsidP="00BD19FC">
      <w:r w:rsidRPr="00D97D34">
        <w:lastRenderedPageBreak/>
        <w:t>12. Bahr*in$.mp,in. or Bahrain/</w:t>
      </w:r>
    </w:p>
    <w:p w:rsidR="00BD19FC" w:rsidRPr="00D97D34" w:rsidRDefault="00BD19FC" w:rsidP="00BD19FC">
      <w:r w:rsidRPr="00D97D34">
        <w:t>13. 7 or 8 or 9 or 10 or 11 or 12</w:t>
      </w:r>
    </w:p>
    <w:p w:rsidR="00BD19FC" w:rsidRPr="00D97D34" w:rsidRDefault="00BD19FC" w:rsidP="00BD19FC">
      <w:r w:rsidRPr="00D97D34">
        <w:t>14. Middle East$.mp,in. or Middle East/</w:t>
      </w:r>
    </w:p>
    <w:p w:rsidR="00BD19FC" w:rsidRPr="00D97D34" w:rsidRDefault="00BD19FC" w:rsidP="00BD19FC">
      <w:r w:rsidRPr="00D97D34">
        <w:t>15. Jordan$.mp,in. or Jordan/</w:t>
      </w:r>
    </w:p>
    <w:p w:rsidR="00BD19FC" w:rsidRPr="00D97D34" w:rsidRDefault="00BD19FC" w:rsidP="00BD19FC">
      <w:r w:rsidRPr="00D97D34">
        <w:t>16. Libya$.mp,in. or Libya/</w:t>
      </w:r>
    </w:p>
    <w:p w:rsidR="00BD19FC" w:rsidRPr="00D97D34" w:rsidRDefault="00BD19FC" w:rsidP="00BD19FC">
      <w:r w:rsidRPr="00D97D34">
        <w:t>17. Egypt$.mp,in. or Egypt/</w:t>
      </w:r>
    </w:p>
    <w:p w:rsidR="00BD19FC" w:rsidRPr="00D97D34" w:rsidRDefault="00BD19FC" w:rsidP="00BD19FC">
      <w:r w:rsidRPr="00D97D34">
        <w:t>18. Syria$.mp,in. or Syria/</w:t>
      </w:r>
    </w:p>
    <w:p w:rsidR="00BD19FC" w:rsidRPr="00D97D34" w:rsidRDefault="00BD19FC" w:rsidP="00BD19FC">
      <w:r w:rsidRPr="00D97D34">
        <w:t>19. Iraq$/ or Iraq.mp,in.</w:t>
      </w:r>
    </w:p>
    <w:p w:rsidR="00BD19FC" w:rsidRPr="00D97D34" w:rsidRDefault="00BD19FC" w:rsidP="00BD19FC">
      <w:r w:rsidRPr="00D97D34">
        <w:t>20. Morocc$.mp,in. or Morocco/</w:t>
      </w:r>
    </w:p>
    <w:p w:rsidR="00BD19FC" w:rsidRPr="00D97D34" w:rsidRDefault="00BD19FC" w:rsidP="00BD19FC">
      <w:r w:rsidRPr="00D97D34">
        <w:t>21. Tunisia$.mp,in. or Tunisia/</w:t>
      </w:r>
    </w:p>
    <w:p w:rsidR="00BD19FC" w:rsidRPr="00D97D34" w:rsidRDefault="00BD19FC" w:rsidP="00BD19FC">
      <w:r w:rsidRPr="00D97D34">
        <w:t>22. Leban$.mp,in. or Lebanon/</w:t>
      </w:r>
    </w:p>
    <w:p w:rsidR="00BD19FC" w:rsidRPr="00D97D34" w:rsidRDefault="00BD19FC" w:rsidP="00BD19FC">
      <w:r w:rsidRPr="00D97D34">
        <w:t>23. West Bank.mp,in.</w:t>
      </w:r>
    </w:p>
    <w:p w:rsidR="00BD19FC" w:rsidRPr="00D97D34" w:rsidRDefault="00BD19FC" w:rsidP="00BD19FC">
      <w:r w:rsidRPr="00D97D34">
        <w:t>24. Iran$.mp,in. or Iran/</w:t>
      </w:r>
    </w:p>
    <w:p w:rsidR="00BD19FC" w:rsidRPr="00D97D34" w:rsidRDefault="00BD19FC" w:rsidP="00BD19FC">
      <w:r w:rsidRPr="00D97D34">
        <w:t>25. Turkey/ or (Turkey or Turkish).mp,in.</w:t>
      </w:r>
    </w:p>
    <w:p w:rsidR="00BD19FC" w:rsidRPr="00D97D34" w:rsidRDefault="00BD19FC" w:rsidP="00BD19FC">
      <w:r w:rsidRPr="00D97D34">
        <w:t>26. Algeria$.mp,in. or Algeria/</w:t>
      </w:r>
    </w:p>
    <w:p w:rsidR="00BD19FC" w:rsidRPr="00D97D34" w:rsidRDefault="00BD19FC" w:rsidP="00BD19FC">
      <w:r w:rsidRPr="00D97D34">
        <w:t>27. Arab$.mp,in. or Arabs/</w:t>
      </w:r>
    </w:p>
    <w:p w:rsidR="00BD19FC" w:rsidRPr="00D97D34" w:rsidRDefault="00BD19FC" w:rsidP="00BD19FC">
      <w:r w:rsidRPr="00D97D34">
        <w:t>28. 14 or 15 or 16 or 17 or 18 or 19 or 20 or 21 or 22 or 23 or 24 or 25 or 26</w:t>
      </w:r>
    </w:p>
    <w:p w:rsidR="00BD19FC" w:rsidRPr="00D97D34" w:rsidRDefault="00BD19FC" w:rsidP="00BD19FC">
      <w:r w:rsidRPr="00D97D34">
        <w:t>29. 27 or 28</w:t>
      </w:r>
    </w:p>
    <w:p w:rsidR="00BD19FC" w:rsidRPr="00D97D34" w:rsidRDefault="00BD19FC" w:rsidP="00BD19FC">
      <w:r w:rsidRPr="00D97D34">
        <w:t>30. 6 or 13 or 29</w:t>
      </w:r>
    </w:p>
    <w:p w:rsidR="00A40C06" w:rsidRDefault="00A40C06"/>
    <w:sectPr w:rsidR="00A40C06" w:rsidSect="00BD19FC">
      <w:footerReference w:type="default" r:id="rId5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8060967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E3294D" w:rsidRDefault="00BD19FC">
            <w:pPr>
              <w:pStyle w:val="a5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3294D" w:rsidRDefault="00BD19FC">
    <w:pPr>
      <w:pStyle w:val="a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9FC"/>
    <w:rsid w:val="00084719"/>
    <w:rsid w:val="00A40C06"/>
    <w:rsid w:val="00BD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9FC"/>
  </w:style>
  <w:style w:type="paragraph" w:styleId="1">
    <w:name w:val="heading 1"/>
    <w:basedOn w:val="a"/>
    <w:next w:val="a"/>
    <w:link w:val="1Char"/>
    <w:uiPriority w:val="9"/>
    <w:qFormat/>
    <w:rsid w:val="000847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0847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0847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8471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847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0847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08471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08471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a3">
    <w:name w:val="Strong"/>
    <w:basedOn w:val="a0"/>
    <w:uiPriority w:val="22"/>
    <w:qFormat/>
    <w:rsid w:val="00084719"/>
    <w:rPr>
      <w:b/>
      <w:bCs/>
    </w:rPr>
  </w:style>
  <w:style w:type="paragraph" w:styleId="a4">
    <w:name w:val="List Paragraph"/>
    <w:basedOn w:val="a"/>
    <w:uiPriority w:val="34"/>
    <w:qFormat/>
    <w:rsid w:val="00084719"/>
    <w:pPr>
      <w:ind w:left="720"/>
      <w:contextualSpacing/>
    </w:pPr>
  </w:style>
  <w:style w:type="paragraph" w:styleId="a5">
    <w:name w:val="footer"/>
    <w:basedOn w:val="a"/>
    <w:link w:val="Char"/>
    <w:uiPriority w:val="99"/>
    <w:unhideWhenUsed/>
    <w:rsid w:val="00BD1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脚 Char"/>
    <w:basedOn w:val="a0"/>
    <w:link w:val="a5"/>
    <w:uiPriority w:val="99"/>
    <w:rsid w:val="00BD19FC"/>
  </w:style>
  <w:style w:type="character" w:styleId="a6">
    <w:name w:val="line number"/>
    <w:basedOn w:val="a0"/>
    <w:uiPriority w:val="99"/>
    <w:semiHidden/>
    <w:unhideWhenUsed/>
    <w:rsid w:val="00BD19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9FC"/>
  </w:style>
  <w:style w:type="paragraph" w:styleId="1">
    <w:name w:val="heading 1"/>
    <w:basedOn w:val="a"/>
    <w:next w:val="a"/>
    <w:link w:val="1Char"/>
    <w:uiPriority w:val="9"/>
    <w:qFormat/>
    <w:rsid w:val="000847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0847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0847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8471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847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0847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08471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08471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a3">
    <w:name w:val="Strong"/>
    <w:basedOn w:val="a0"/>
    <w:uiPriority w:val="22"/>
    <w:qFormat/>
    <w:rsid w:val="00084719"/>
    <w:rPr>
      <w:b/>
      <w:bCs/>
    </w:rPr>
  </w:style>
  <w:style w:type="paragraph" w:styleId="a4">
    <w:name w:val="List Paragraph"/>
    <w:basedOn w:val="a"/>
    <w:uiPriority w:val="34"/>
    <w:qFormat/>
    <w:rsid w:val="00084719"/>
    <w:pPr>
      <w:ind w:left="720"/>
      <w:contextualSpacing/>
    </w:pPr>
  </w:style>
  <w:style w:type="paragraph" w:styleId="a5">
    <w:name w:val="footer"/>
    <w:basedOn w:val="a"/>
    <w:link w:val="Char"/>
    <w:uiPriority w:val="99"/>
    <w:unhideWhenUsed/>
    <w:rsid w:val="00BD1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脚 Char"/>
    <w:basedOn w:val="a0"/>
    <w:link w:val="a5"/>
    <w:uiPriority w:val="99"/>
    <w:rsid w:val="00BD19FC"/>
  </w:style>
  <w:style w:type="character" w:styleId="a6">
    <w:name w:val="line number"/>
    <w:basedOn w:val="a0"/>
    <w:uiPriority w:val="99"/>
    <w:semiHidden/>
    <w:unhideWhenUsed/>
    <w:rsid w:val="00BD1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yuan</dc:creator>
  <cp:lastModifiedBy>zhang yuan</cp:lastModifiedBy>
  <cp:revision>1</cp:revision>
  <dcterms:created xsi:type="dcterms:W3CDTF">2016-07-07T20:36:00Z</dcterms:created>
  <dcterms:modified xsi:type="dcterms:W3CDTF">2016-07-07T20:37:00Z</dcterms:modified>
</cp:coreProperties>
</file>